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F8DB8" w14:textId="6B83BD24" w:rsidR="00F27B7C" w:rsidRPr="00AA4805" w:rsidRDefault="00F27B7C" w:rsidP="00DB4550">
      <w:pPr>
        <w:spacing w:after="0"/>
        <w:rPr>
          <w:b/>
          <w:bCs/>
          <w:color w:val="002060"/>
          <w:sz w:val="36"/>
          <w:szCs w:val="36"/>
        </w:rPr>
      </w:pPr>
      <w:r w:rsidRPr="00AA4805">
        <w:rPr>
          <w:b/>
          <w:bCs/>
          <w:color w:val="002060"/>
          <w:sz w:val="36"/>
          <w:szCs w:val="36"/>
        </w:rPr>
        <w:t xml:space="preserve">Supplementary File </w:t>
      </w:r>
      <w:r w:rsidR="00AA4805">
        <w:rPr>
          <w:b/>
          <w:bCs/>
          <w:color w:val="002060"/>
          <w:sz w:val="36"/>
          <w:szCs w:val="36"/>
        </w:rPr>
        <w:t>1</w:t>
      </w:r>
    </w:p>
    <w:p w14:paraId="2C1346A4" w14:textId="5A36687C" w:rsidR="00C35EB1" w:rsidRPr="00C35EB1" w:rsidRDefault="00C35EB1" w:rsidP="00C35EB1">
      <w:pPr>
        <w:rPr>
          <w:b/>
          <w:bCs/>
        </w:rPr>
      </w:pPr>
      <w:r>
        <w:rPr>
          <w:b/>
          <w:bCs/>
          <w:color w:val="0070C0"/>
          <w:sz w:val="36"/>
          <w:szCs w:val="36"/>
        </w:rPr>
        <w:t>Crude emergence data using Cambridge cornmeal and PENSTRAS recipes</w:t>
      </w:r>
    </w:p>
    <w:p w14:paraId="23E20046" w14:textId="53E45535" w:rsidR="00883CA9" w:rsidRPr="00D61159" w:rsidRDefault="000F5E68" w:rsidP="00DB427A">
      <w:pPr>
        <w:spacing w:line="240" w:lineRule="auto"/>
        <w:jc w:val="both"/>
        <w:rPr>
          <w:color w:val="0070C0"/>
          <w:sz w:val="36"/>
          <w:szCs w:val="36"/>
        </w:rPr>
      </w:pPr>
      <w:r>
        <w:rPr>
          <w:noProof/>
          <w:color w:val="0070C0"/>
          <w:sz w:val="36"/>
          <w:szCs w:val="36"/>
        </w:rPr>
        <w:drawing>
          <wp:inline distT="0" distB="0" distL="0" distR="0" wp14:anchorId="61246E59" wp14:editId="449535AC">
            <wp:extent cx="5731510" cy="6550025"/>
            <wp:effectExtent l="0" t="0" r="0" b="0"/>
            <wp:docPr id="19763012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301258" name="Picture 1976301258"/>
                    <pic:cNvPicPr/>
                  </pic:nvPicPr>
                  <pic:blipFill>
                    <a:blip r:embed="rId8"/>
                    <a:stretch>
                      <a:fillRect/>
                    </a:stretch>
                  </pic:blipFill>
                  <pic:spPr>
                    <a:xfrm>
                      <a:off x="0" y="0"/>
                      <a:ext cx="5731510" cy="6550025"/>
                    </a:xfrm>
                    <a:prstGeom prst="rect">
                      <a:avLst/>
                    </a:prstGeom>
                  </pic:spPr>
                </pic:pic>
              </a:graphicData>
            </a:graphic>
          </wp:inline>
        </w:drawing>
      </w:r>
      <w:r w:rsidR="00D61159">
        <w:rPr>
          <w:rFonts w:ascii="Aptos" w:hAnsi="Aptos" w:cs="Arial"/>
          <w:b/>
          <w:bCs/>
          <w:color w:val="0070C0"/>
          <w:sz w:val="22"/>
          <w:szCs w:val="22"/>
        </w:rPr>
        <w:br/>
      </w:r>
      <w:r w:rsidR="00883CA9" w:rsidRPr="00CD352A">
        <w:rPr>
          <w:rFonts w:ascii="Aptos" w:hAnsi="Aptos" w:cs="Arial"/>
          <w:b/>
          <w:bCs/>
          <w:color w:val="0070C0"/>
          <w:sz w:val="22"/>
          <w:szCs w:val="22"/>
        </w:rPr>
        <w:t xml:space="preserve">Supplementary File </w:t>
      </w:r>
      <w:r w:rsidR="006A696C">
        <w:rPr>
          <w:rFonts w:ascii="Aptos" w:hAnsi="Aptos" w:cs="Arial"/>
          <w:b/>
          <w:bCs/>
          <w:color w:val="0070C0"/>
          <w:sz w:val="22"/>
          <w:szCs w:val="22"/>
        </w:rPr>
        <w:t xml:space="preserve">1 </w:t>
      </w:r>
      <w:r w:rsidR="00883CA9" w:rsidRPr="00CD352A">
        <w:rPr>
          <w:rFonts w:ascii="Aptos" w:hAnsi="Aptos" w:cs="Arial"/>
          <w:b/>
          <w:bCs/>
          <w:color w:val="0070C0"/>
          <w:sz w:val="22"/>
          <w:szCs w:val="22"/>
        </w:rPr>
        <w:t>Figure 1:</w:t>
      </w:r>
      <w:r w:rsidR="00883CA9" w:rsidRPr="00883CA9">
        <w:rPr>
          <w:rFonts w:ascii="Aptos" w:hAnsi="Aptos" w:cs="Arial"/>
          <w:color w:val="0070C0"/>
          <w:sz w:val="22"/>
          <w:szCs w:val="22"/>
        </w:rPr>
        <w:t xml:space="preserve"> </w:t>
      </w:r>
      <w:r w:rsidR="002619F3">
        <w:rPr>
          <w:rFonts w:ascii="Aptos" w:hAnsi="Aptos" w:cs="Arial"/>
          <w:color w:val="0070C0"/>
          <w:sz w:val="22"/>
          <w:szCs w:val="22"/>
        </w:rPr>
        <w:t>total male emergents</w:t>
      </w:r>
      <w:r w:rsidR="00AC412B">
        <w:rPr>
          <w:rFonts w:ascii="Aptos" w:hAnsi="Aptos" w:cs="Arial"/>
          <w:color w:val="0070C0"/>
          <w:sz w:val="22"/>
          <w:szCs w:val="22"/>
        </w:rPr>
        <w:t xml:space="preserve"> emerging within 3 weeks</w:t>
      </w:r>
      <w:r w:rsidR="002619F3">
        <w:rPr>
          <w:rFonts w:ascii="Aptos" w:hAnsi="Aptos" w:cs="Arial"/>
          <w:color w:val="0070C0"/>
          <w:sz w:val="22"/>
          <w:szCs w:val="22"/>
        </w:rPr>
        <w:t xml:space="preserve"> from rearing species in bottles of either Cambridge cornmeal (CORN) or PENSTRAS food. A maximum of 80 males were recorded</w:t>
      </w:r>
      <w:r w:rsidR="00D41535">
        <w:rPr>
          <w:rFonts w:ascii="Aptos" w:hAnsi="Aptos" w:cs="Arial"/>
          <w:color w:val="0070C0"/>
          <w:sz w:val="22"/>
          <w:szCs w:val="22"/>
        </w:rPr>
        <w:t>. Data point colours represent unique experiment blocks.</w:t>
      </w:r>
      <w:r w:rsidR="008B3DAE">
        <w:rPr>
          <w:rFonts w:ascii="Aptos" w:hAnsi="Aptos" w:cs="Arial"/>
          <w:color w:val="0070C0"/>
          <w:sz w:val="22"/>
          <w:szCs w:val="22"/>
        </w:rPr>
        <w:t xml:space="preserve"> </w:t>
      </w:r>
      <w:r w:rsidR="00ED0417">
        <w:rPr>
          <w:rFonts w:ascii="Aptos" w:hAnsi="Aptos" w:cs="Arial"/>
          <w:color w:val="0070C0"/>
          <w:sz w:val="22"/>
          <w:szCs w:val="22"/>
        </w:rPr>
        <w:t>In the majority of cases, rearing on PENSTRAS improved total emergents, though in a couple species (</w:t>
      </w:r>
      <w:r w:rsidR="00ED0417">
        <w:rPr>
          <w:rFonts w:ascii="Aptos" w:hAnsi="Aptos" w:cs="Arial"/>
          <w:i/>
          <w:iCs/>
          <w:color w:val="0070C0"/>
          <w:sz w:val="22"/>
          <w:szCs w:val="22"/>
        </w:rPr>
        <w:t>D. sucinea, D. tropicalis)</w:t>
      </w:r>
      <w:r w:rsidR="00ED0417">
        <w:rPr>
          <w:rFonts w:ascii="Aptos" w:hAnsi="Aptos" w:cs="Arial"/>
          <w:color w:val="0070C0"/>
          <w:sz w:val="22"/>
          <w:szCs w:val="22"/>
        </w:rPr>
        <w:t xml:space="preserve"> the opposite is t</w:t>
      </w:r>
      <w:r w:rsidR="00941B47">
        <w:rPr>
          <w:rFonts w:ascii="Aptos" w:hAnsi="Aptos" w:cs="Arial"/>
          <w:color w:val="0070C0"/>
          <w:sz w:val="22"/>
          <w:szCs w:val="22"/>
        </w:rPr>
        <w:t>rue.</w:t>
      </w:r>
      <w:r w:rsidR="00380198">
        <w:rPr>
          <w:rFonts w:ascii="Aptos" w:hAnsi="Aptos" w:cs="Arial"/>
          <w:color w:val="0070C0"/>
          <w:sz w:val="22"/>
          <w:szCs w:val="22"/>
        </w:rPr>
        <w:t xml:space="preserve"> Total adults in each bottle were controlled to ~60 total flies</w:t>
      </w:r>
      <w:r w:rsidR="00697A3B">
        <w:rPr>
          <w:rFonts w:ascii="Aptos" w:hAnsi="Aptos" w:cs="Arial"/>
          <w:color w:val="0070C0"/>
          <w:sz w:val="22"/>
          <w:szCs w:val="22"/>
        </w:rPr>
        <w:t xml:space="preserve"> flipped weekly</w:t>
      </w:r>
      <w:r w:rsidR="00380198">
        <w:rPr>
          <w:rFonts w:ascii="Aptos" w:hAnsi="Aptos" w:cs="Arial"/>
          <w:color w:val="0070C0"/>
          <w:sz w:val="22"/>
          <w:szCs w:val="22"/>
        </w:rPr>
        <w:t>.</w:t>
      </w:r>
      <w:r w:rsidR="00CF0B29">
        <w:rPr>
          <w:rFonts w:ascii="Aptos" w:hAnsi="Aptos" w:cs="Arial"/>
          <w:color w:val="0070C0"/>
          <w:sz w:val="22"/>
          <w:szCs w:val="22"/>
        </w:rPr>
        <w:t xml:space="preserve"> Note: low emergent totals may reflect poor rearing success, egg-to-adult times beyond our observation period, or both.</w:t>
      </w:r>
    </w:p>
    <w:p w14:paraId="0F8AEB37" w14:textId="70168D9A" w:rsidR="00C35EB1" w:rsidRPr="00C35EB1" w:rsidRDefault="00C35EB1" w:rsidP="00C35EB1">
      <w:pPr>
        <w:rPr>
          <w:b/>
          <w:bCs/>
        </w:rPr>
      </w:pPr>
      <w:r>
        <w:rPr>
          <w:b/>
          <w:bCs/>
          <w:color w:val="0070C0"/>
          <w:sz w:val="36"/>
          <w:szCs w:val="36"/>
        </w:rPr>
        <w:lastRenderedPageBreak/>
        <w:t>Infection experiments using Cambridge cornmeal and PENSTRAS recipes</w:t>
      </w:r>
    </w:p>
    <w:p w14:paraId="527C68C0" w14:textId="27EECF14" w:rsidR="00DB4550" w:rsidRDefault="00DB4550" w:rsidP="00DB4550">
      <w:r>
        <w:t>Prior to our use of the Prop recipe to rear all species, we experimented with how rearing different fly species on either the Cambridge cornmeal recipe or the PENSTRAS cornmeal recipe affected survival to infection. In these experiments, we reared flies in bottles containing the larval diet food type, then flipped emerging adults on Cambridge cornmeal food.</w:t>
      </w:r>
      <w:r w:rsidR="006122B1">
        <w:t xml:space="preserve"> We provide these data here as a</w:t>
      </w:r>
      <w:r w:rsidR="003A1C15">
        <w:t xml:space="preserve"> demonstration of the impact that </w:t>
      </w:r>
      <w:r w:rsidR="006122B1">
        <w:t xml:space="preserve">larval diet </w:t>
      </w:r>
      <w:r w:rsidR="003A1C15">
        <w:t xml:space="preserve">can have </w:t>
      </w:r>
      <w:r w:rsidR="006122B1">
        <w:t>on host fitness. Across experiments, we found that PENSTRAS and the Prop recipe provided similar egg-to-adult development times for species amenable to PENSTRAS rearing, however at the time we conducted these experiments we were not yet rearing all species on the Prop recipe, and so we cannot provide survival data for these species*pathogen interactions when reared on the Prop recipe in this manuscript.</w:t>
      </w:r>
    </w:p>
    <w:p w14:paraId="5C779CA4" w14:textId="3406F17A" w:rsidR="002A005D" w:rsidRPr="00DB4550" w:rsidRDefault="002A005D" w:rsidP="00DB4550">
      <w:pPr>
        <w:rPr>
          <w:b/>
          <w:bCs/>
        </w:rPr>
      </w:pPr>
      <w:r w:rsidRPr="00DB4550">
        <w:rPr>
          <w:b/>
          <w:bCs/>
          <w:color w:val="0070C0"/>
          <w:sz w:val="36"/>
          <w:szCs w:val="36"/>
        </w:rPr>
        <w:t>Methods</w:t>
      </w:r>
    </w:p>
    <w:p w14:paraId="7BF1C83E" w14:textId="4FD2C110" w:rsidR="00B3279C" w:rsidRDefault="002A005D" w:rsidP="00D909D8">
      <w:r>
        <w:t>Species were reared on either the Cambridge cornmeal food recipe or the PENSTRAS food recipe</w:t>
      </w:r>
      <w:r w:rsidR="009003C3">
        <w:t xml:space="preserve">. </w:t>
      </w:r>
      <w:r w:rsidR="007140FF">
        <w:t xml:space="preserve">Males were sorted and up to 20 males per vial were included in subsequent survival experiments. Collected </w:t>
      </w:r>
      <w:r w:rsidR="00C87F9F">
        <w:t xml:space="preserve">adult </w:t>
      </w:r>
      <w:r w:rsidR="007140FF">
        <w:t>males were flipped on Cambridge cornmeal prior to and following infection</w:t>
      </w:r>
      <w:r w:rsidR="00B3279C">
        <w:t>.</w:t>
      </w:r>
      <w:r w:rsidR="00B3647B">
        <w:t xml:space="preserve"> Because some species-by-food interactions resulted in poor emergence rates, some </w:t>
      </w:r>
      <w:r w:rsidR="00DB4550">
        <w:t xml:space="preserve">species-by-pathogen </w:t>
      </w:r>
      <w:r w:rsidR="00B3647B">
        <w:t xml:space="preserve">survival data </w:t>
      </w:r>
      <w:r w:rsidR="00DB4550">
        <w:t>contain only a few individuals.</w:t>
      </w:r>
    </w:p>
    <w:p w14:paraId="1F1E3A95" w14:textId="579F0011" w:rsidR="00D909D8" w:rsidRDefault="00B3279C" w:rsidP="00A25879">
      <w:r>
        <w:t xml:space="preserve">Infections were performed with three different pathogens: </w:t>
      </w:r>
      <w:r w:rsidRPr="00B3279C">
        <w:rPr>
          <w:i/>
          <w:iCs/>
        </w:rPr>
        <w:t>Drosophila C Virus (DCV)</w:t>
      </w:r>
      <w:r w:rsidR="00F27044">
        <w:rPr>
          <w:i/>
          <w:iCs/>
        </w:rPr>
        <w:t xml:space="preserve"> </w:t>
      </w:r>
      <w:r w:rsidR="00F27044" w:rsidRPr="00F27044">
        <w:t>(</w:t>
      </w:r>
      <w:r w:rsidR="00F27044">
        <w:t>TCID</w:t>
      </w:r>
      <w:r w:rsidR="00F27044" w:rsidRPr="00F27044">
        <w:rPr>
          <w:vertAlign w:val="subscript"/>
        </w:rPr>
        <w:t>50</w:t>
      </w:r>
      <w:r w:rsidR="00F27044">
        <w:t xml:space="preserve"> </w:t>
      </w:r>
      <w:r w:rsidR="00A25879" w:rsidRPr="00A25879">
        <w:t>≈</w:t>
      </w:r>
      <w:r w:rsidR="00F27044">
        <w:t xml:space="preserve"> </w:t>
      </w:r>
      <w:r w:rsidR="00F27044" w:rsidRPr="00F27044">
        <w:t>6.3 x 10</w:t>
      </w:r>
      <w:r w:rsidR="00F27044" w:rsidRPr="00F27044">
        <w:rPr>
          <w:vertAlign w:val="superscript"/>
        </w:rPr>
        <w:t>9</w:t>
      </w:r>
      <w:r w:rsidR="00F27044" w:rsidRPr="00F27044">
        <w:t>)</w:t>
      </w:r>
      <w:r>
        <w:t xml:space="preserve">, </w:t>
      </w:r>
      <w:r w:rsidRPr="00B3279C">
        <w:rPr>
          <w:i/>
          <w:iCs/>
        </w:rPr>
        <w:t>Providencia rettgeri</w:t>
      </w:r>
      <w:r w:rsidR="007F4B08">
        <w:t xml:space="preserve"> (OD600 = 1),</w:t>
      </w:r>
      <w:r>
        <w:t xml:space="preserve"> and </w:t>
      </w:r>
      <w:r w:rsidRPr="00B3279C">
        <w:rPr>
          <w:i/>
          <w:iCs/>
        </w:rPr>
        <w:t>Staphylococcus aureus</w:t>
      </w:r>
      <w:r w:rsidR="007F4B08">
        <w:t xml:space="preserve"> (OD600 = 1).</w:t>
      </w:r>
      <w:r>
        <w:t xml:space="preserve"> Three experimenters were involved in the septic injury experiments, with experimenter-by-pathogen changed to ensure unique combinations between each experiment block, allowing a universal comparison of experimenter-mediated variation across pathogen types.</w:t>
      </w:r>
    </w:p>
    <w:p w14:paraId="30891491" w14:textId="003BF482" w:rsidR="00D909D8" w:rsidRDefault="00300B5B" w:rsidP="00E57569">
      <w:r>
        <w:t>To test for the overall effect of larval diet on survival to infection, c</w:t>
      </w:r>
      <w:r w:rsidR="00D909D8">
        <w:t>ox mixed effects models were performed with larval diet as a fixed factor and experimenter, experiment block, and fly species as random factor</w:t>
      </w:r>
      <w:r w:rsidR="00EB5C22">
        <w:t>s.</w:t>
      </w:r>
      <w:r w:rsidR="00E57569">
        <w:t xml:space="preserve"> </w:t>
      </w:r>
      <w:r w:rsidR="004D5F56">
        <w:t xml:space="preserve">Our sampling was insufficiently powered to statistically model food-by-species interactions, however we provide total flies as “n =” per larval diet </w:t>
      </w:r>
      <w:r w:rsidR="009E0365">
        <w:t xml:space="preserve">within figure panels </w:t>
      </w:r>
      <w:r w:rsidR="004D5F56">
        <w:t>to inform the reader of the approximate confidence that each species-by-food-by-pathogen interaction provides.</w:t>
      </w:r>
    </w:p>
    <w:p w14:paraId="2B636BE0" w14:textId="77777777" w:rsidR="002A005D" w:rsidRDefault="002A005D" w:rsidP="00477485">
      <w:pPr>
        <w:spacing w:after="0"/>
      </w:pPr>
    </w:p>
    <w:p w14:paraId="6BA5B795" w14:textId="27935423" w:rsidR="006A029D" w:rsidRDefault="006A029D" w:rsidP="00477485">
      <w:pPr>
        <w:spacing w:after="0"/>
      </w:pPr>
      <w:r>
        <w:rPr>
          <w:noProof/>
        </w:rPr>
        <w:lastRenderedPageBreak/>
        <w:drawing>
          <wp:inline distT="0" distB="0" distL="0" distR="0" wp14:anchorId="278598D9" wp14:editId="7E3F388D">
            <wp:extent cx="5731510" cy="3439160"/>
            <wp:effectExtent l="0" t="0" r="0" b="2540"/>
            <wp:docPr id="292626363"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626363" name="Picture 1" descr="A collage of graph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2A2C82D0" w14:textId="0638BE37" w:rsidR="00352F73" w:rsidRDefault="00352F73" w:rsidP="00477485">
      <w:pPr>
        <w:spacing w:after="0"/>
        <w:rPr>
          <w:b/>
          <w:bCs/>
        </w:rPr>
      </w:pPr>
      <w:r w:rsidRPr="004D0CF8">
        <w:rPr>
          <w:b/>
          <w:bCs/>
        </w:rPr>
        <w:t>DCV survival</w:t>
      </w:r>
    </w:p>
    <w:p w14:paraId="37F17977" w14:textId="77777777" w:rsidR="00F1169C" w:rsidRDefault="00F1169C" w:rsidP="00477485">
      <w:pPr>
        <w:spacing w:after="0"/>
        <w:rPr>
          <w:b/>
          <w:bCs/>
        </w:rPr>
      </w:pPr>
    </w:p>
    <w:p w14:paraId="73DF398D" w14:textId="23240676" w:rsidR="006E7584" w:rsidRPr="004D0CF8" w:rsidRDefault="006E7584" w:rsidP="00477485">
      <w:pPr>
        <w:spacing w:after="0"/>
        <w:rPr>
          <w:b/>
          <w:bCs/>
        </w:rPr>
      </w:pPr>
      <w:r>
        <w:rPr>
          <w:b/>
          <w:bCs/>
        </w:rPr>
        <w:t>Overall effects:</w:t>
      </w:r>
    </w:p>
    <w:p w14:paraId="5FE3D4F0" w14:textId="77777777" w:rsidR="0053017D" w:rsidRDefault="0053017D" w:rsidP="0053017D">
      <w:pPr>
        <w:spacing w:after="0"/>
      </w:pPr>
      <w:r>
        <w:t>Mixed effects coxme model</w:t>
      </w:r>
    </w:p>
    <w:p w14:paraId="426CD82D" w14:textId="77777777" w:rsidR="0053017D" w:rsidRDefault="0053017D" w:rsidP="0053017D">
      <w:pPr>
        <w:spacing w:after="0"/>
      </w:pPr>
      <w:r>
        <w:t xml:space="preserve"> Formula: Surv(Time2, Censored) ~ LarvalDiet + (1 | Person) + (1 | Experiment) +      (1 | Genotype) </w:t>
      </w:r>
    </w:p>
    <w:p w14:paraId="64AE10C9" w14:textId="77777777" w:rsidR="0053017D" w:rsidRDefault="0053017D" w:rsidP="0053017D">
      <w:pPr>
        <w:spacing w:after="0"/>
      </w:pPr>
      <w:r>
        <w:t xml:space="preserve">    Data: FlyData </w:t>
      </w:r>
    </w:p>
    <w:p w14:paraId="04C6D214" w14:textId="77777777" w:rsidR="0053017D" w:rsidRDefault="0053017D" w:rsidP="0053017D">
      <w:pPr>
        <w:spacing w:after="0"/>
      </w:pPr>
    </w:p>
    <w:p w14:paraId="5A7601AF" w14:textId="77777777" w:rsidR="0053017D" w:rsidRDefault="0053017D" w:rsidP="0053017D">
      <w:pPr>
        <w:spacing w:after="0"/>
      </w:pPr>
      <w:r>
        <w:t xml:space="preserve">  events, n = 356, 808</w:t>
      </w:r>
    </w:p>
    <w:p w14:paraId="7C2B8E28" w14:textId="77777777" w:rsidR="0053017D" w:rsidRDefault="0053017D" w:rsidP="0053017D">
      <w:pPr>
        <w:spacing w:after="0"/>
      </w:pPr>
    </w:p>
    <w:p w14:paraId="2DF990D7" w14:textId="77777777" w:rsidR="0053017D" w:rsidRDefault="0053017D" w:rsidP="0053017D">
      <w:pPr>
        <w:spacing w:after="0"/>
      </w:pPr>
      <w:r>
        <w:t>Random effects:</w:t>
      </w:r>
    </w:p>
    <w:p w14:paraId="5A3648C4" w14:textId="77777777" w:rsidR="0053017D" w:rsidRDefault="0053017D" w:rsidP="0053017D">
      <w:pPr>
        <w:spacing w:after="0"/>
      </w:pPr>
      <w:r>
        <w:t xml:space="preserve">       group  variable        sd   variance</w:t>
      </w:r>
    </w:p>
    <w:p w14:paraId="6F927E09" w14:textId="77777777" w:rsidR="0053017D" w:rsidRPr="0053017D" w:rsidRDefault="0053017D" w:rsidP="0053017D">
      <w:pPr>
        <w:spacing w:after="0"/>
        <w:rPr>
          <w:lang w:val="fr-FR"/>
        </w:rPr>
      </w:pPr>
      <w:r w:rsidRPr="0053017D">
        <w:rPr>
          <w:lang w:val="fr-FR"/>
        </w:rPr>
        <w:t>1     Person Intercept 0.0200000 0.00040000</w:t>
      </w:r>
    </w:p>
    <w:p w14:paraId="61FA229E" w14:textId="77777777" w:rsidR="0053017D" w:rsidRPr="0053017D" w:rsidRDefault="0053017D" w:rsidP="0053017D">
      <w:pPr>
        <w:spacing w:after="0"/>
        <w:rPr>
          <w:lang w:val="fr-FR"/>
        </w:rPr>
      </w:pPr>
      <w:r w:rsidRPr="0053017D">
        <w:rPr>
          <w:lang w:val="fr-FR"/>
        </w:rPr>
        <w:t>2 Experiment Intercept 0.2285474 0.05223392</w:t>
      </w:r>
    </w:p>
    <w:p w14:paraId="540EF145" w14:textId="77777777" w:rsidR="0053017D" w:rsidRPr="0053017D" w:rsidRDefault="0053017D" w:rsidP="0053017D">
      <w:pPr>
        <w:spacing w:after="0"/>
        <w:rPr>
          <w:lang w:val="fr-FR"/>
        </w:rPr>
      </w:pPr>
      <w:r w:rsidRPr="0053017D">
        <w:rPr>
          <w:lang w:val="fr-FR"/>
        </w:rPr>
        <w:t>3   Genotype Intercept 1.3748888 1.89031934</w:t>
      </w:r>
    </w:p>
    <w:p w14:paraId="5C4AD728" w14:textId="77777777" w:rsidR="0053017D" w:rsidRPr="0053017D" w:rsidRDefault="0053017D" w:rsidP="0053017D">
      <w:pPr>
        <w:spacing w:after="0"/>
        <w:rPr>
          <w:lang w:val="fr-FR"/>
        </w:rPr>
      </w:pPr>
      <w:r w:rsidRPr="0053017D">
        <w:rPr>
          <w:lang w:val="fr-FR"/>
        </w:rPr>
        <w:t xml:space="preserve">                  Chisq    df p   AIC   BIC</w:t>
      </w:r>
    </w:p>
    <w:p w14:paraId="3E2CF35F" w14:textId="77777777" w:rsidR="0053017D" w:rsidRPr="0053017D" w:rsidRDefault="0053017D" w:rsidP="0053017D">
      <w:pPr>
        <w:spacing w:after="0"/>
        <w:rPr>
          <w:lang w:val="fr-FR"/>
        </w:rPr>
      </w:pPr>
      <w:r w:rsidRPr="0053017D">
        <w:rPr>
          <w:lang w:val="fr-FR"/>
        </w:rPr>
        <w:t>Integrated loglik 426.4  4.00 0 418.4 402.9</w:t>
      </w:r>
    </w:p>
    <w:p w14:paraId="5D81552F" w14:textId="77777777" w:rsidR="0053017D" w:rsidRPr="0053017D" w:rsidRDefault="0053017D" w:rsidP="0053017D">
      <w:pPr>
        <w:spacing w:after="0"/>
        <w:rPr>
          <w:lang w:val="fr-FR"/>
        </w:rPr>
      </w:pPr>
      <w:r w:rsidRPr="0053017D">
        <w:rPr>
          <w:lang w:val="fr-FR"/>
        </w:rPr>
        <w:t xml:space="preserve"> Penalized loglik 486.0 14.23 0 457.5 402.4</w:t>
      </w:r>
    </w:p>
    <w:p w14:paraId="45ADC577" w14:textId="77777777" w:rsidR="0053017D" w:rsidRPr="0053017D" w:rsidRDefault="0053017D" w:rsidP="0053017D">
      <w:pPr>
        <w:spacing w:after="0"/>
        <w:rPr>
          <w:lang w:val="fr-FR"/>
        </w:rPr>
      </w:pPr>
    </w:p>
    <w:p w14:paraId="367D3475" w14:textId="77777777" w:rsidR="0053017D" w:rsidRPr="0053017D" w:rsidRDefault="0053017D" w:rsidP="0053017D">
      <w:pPr>
        <w:spacing w:after="0"/>
        <w:rPr>
          <w:lang w:val="fr-FR"/>
        </w:rPr>
      </w:pPr>
      <w:r w:rsidRPr="0053017D">
        <w:rPr>
          <w:lang w:val="fr-FR"/>
        </w:rPr>
        <w:t>Fixed effects:</w:t>
      </w:r>
    </w:p>
    <w:p w14:paraId="7C523841" w14:textId="77777777" w:rsidR="0053017D" w:rsidRPr="0053017D" w:rsidRDefault="0053017D" w:rsidP="0053017D">
      <w:pPr>
        <w:spacing w:after="0"/>
        <w:rPr>
          <w:lang w:val="fr-FR"/>
        </w:rPr>
      </w:pPr>
      <w:r w:rsidRPr="0053017D">
        <w:rPr>
          <w:lang w:val="fr-FR"/>
        </w:rPr>
        <w:t xml:space="preserve">                      coef exp(coef) se(coef)     z        p</w:t>
      </w:r>
    </w:p>
    <w:p w14:paraId="37BAA054" w14:textId="794507F3" w:rsidR="00F03C20" w:rsidRDefault="0053017D" w:rsidP="0053017D">
      <w:pPr>
        <w:spacing w:after="0"/>
      </w:pPr>
      <w:r>
        <w:t>LarvalDietPENSTRAS -0.5512    0.5763   0.1127 -4.89 1.02e-06</w:t>
      </w:r>
    </w:p>
    <w:p w14:paraId="393A7546" w14:textId="77777777" w:rsidR="0053017D" w:rsidRDefault="0053017D" w:rsidP="0053017D">
      <w:pPr>
        <w:spacing w:after="0"/>
      </w:pPr>
    </w:p>
    <w:p w14:paraId="7F50829C" w14:textId="77777777" w:rsidR="004D18C4" w:rsidRDefault="004D18C4" w:rsidP="006E7584">
      <w:pPr>
        <w:spacing w:after="0"/>
        <w:rPr>
          <w:b/>
          <w:bCs/>
        </w:rPr>
      </w:pPr>
    </w:p>
    <w:p w14:paraId="66CAFB5E" w14:textId="43348165" w:rsidR="006A029D" w:rsidRPr="006E7584" w:rsidRDefault="006A029D" w:rsidP="00E84183">
      <w:pPr>
        <w:spacing w:after="0"/>
        <w:rPr>
          <w:lang w:val="it-IT"/>
        </w:rPr>
      </w:pPr>
      <w:r w:rsidRPr="006E7584">
        <w:rPr>
          <w:lang w:val="it-IT"/>
        </w:rPr>
        <w:br w:type="page"/>
      </w:r>
    </w:p>
    <w:p w14:paraId="35E81B61" w14:textId="77777777" w:rsidR="006A029D" w:rsidRDefault="006A029D" w:rsidP="00477485">
      <w:pPr>
        <w:spacing w:after="0"/>
      </w:pPr>
      <w:r>
        <w:rPr>
          <w:noProof/>
        </w:rPr>
        <w:lastRenderedPageBreak/>
        <w:drawing>
          <wp:inline distT="0" distB="0" distL="0" distR="0" wp14:anchorId="1AA6B055" wp14:editId="7EA0EA08">
            <wp:extent cx="5731510" cy="3439160"/>
            <wp:effectExtent l="0" t="0" r="0" b="2540"/>
            <wp:docPr id="2107573514" name="Picture 2" descr="A group of blue and pink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573514" name="Picture 2" descr="A group of blue and pink graph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33A8A9F5" w14:textId="77777777" w:rsidR="0008384E" w:rsidRDefault="00F44661" w:rsidP="00477485">
      <w:pPr>
        <w:spacing w:after="0"/>
        <w:rPr>
          <w:b/>
          <w:bCs/>
        </w:rPr>
      </w:pPr>
      <w:r w:rsidRPr="00F44661">
        <w:rPr>
          <w:b/>
          <w:bCs/>
        </w:rPr>
        <w:t>P. rettgeri survival</w:t>
      </w:r>
    </w:p>
    <w:p w14:paraId="7B44AD6B" w14:textId="77777777" w:rsidR="00F1169C" w:rsidRDefault="00F1169C" w:rsidP="00477485">
      <w:pPr>
        <w:spacing w:after="0"/>
        <w:rPr>
          <w:b/>
          <w:bCs/>
        </w:rPr>
      </w:pPr>
    </w:p>
    <w:p w14:paraId="19BDBA6D" w14:textId="77777777" w:rsidR="0008384E" w:rsidRPr="0008384E" w:rsidRDefault="0008384E" w:rsidP="00477485">
      <w:pPr>
        <w:spacing w:after="0"/>
      </w:pPr>
      <w:r w:rsidRPr="0008384E">
        <w:t>Mixed effects coxme model</w:t>
      </w:r>
    </w:p>
    <w:p w14:paraId="1EA5A68A" w14:textId="77777777" w:rsidR="0008384E" w:rsidRPr="0008384E" w:rsidRDefault="0008384E" w:rsidP="00477485">
      <w:pPr>
        <w:spacing w:after="0"/>
      </w:pPr>
      <w:r w:rsidRPr="0008384E">
        <w:t xml:space="preserve"> Formula: Surv(Time2, Censored) ~ LarvalDiet + (1 | Person) + (1 | Experiment) +      (1 | Genotype) </w:t>
      </w:r>
    </w:p>
    <w:p w14:paraId="53F2C5C9" w14:textId="77777777" w:rsidR="0008384E" w:rsidRPr="0008384E" w:rsidRDefault="0008384E" w:rsidP="00477485">
      <w:pPr>
        <w:spacing w:after="0"/>
      </w:pPr>
      <w:r w:rsidRPr="0008384E">
        <w:t xml:space="preserve">    Data: FlyData </w:t>
      </w:r>
    </w:p>
    <w:p w14:paraId="239A9F11" w14:textId="77777777" w:rsidR="0008384E" w:rsidRPr="0008384E" w:rsidRDefault="0008384E" w:rsidP="00477485">
      <w:pPr>
        <w:spacing w:after="0"/>
      </w:pPr>
    </w:p>
    <w:p w14:paraId="7DD509FE" w14:textId="77777777" w:rsidR="0008384E" w:rsidRPr="0008384E" w:rsidRDefault="0008384E" w:rsidP="00477485">
      <w:pPr>
        <w:spacing w:after="0"/>
      </w:pPr>
      <w:r w:rsidRPr="0008384E">
        <w:t xml:space="preserve">  events, n = 548, 837</w:t>
      </w:r>
    </w:p>
    <w:p w14:paraId="70ED45AA" w14:textId="77777777" w:rsidR="0008384E" w:rsidRPr="0008384E" w:rsidRDefault="0008384E" w:rsidP="00477485">
      <w:pPr>
        <w:spacing w:after="0"/>
      </w:pPr>
    </w:p>
    <w:p w14:paraId="59967647" w14:textId="77777777" w:rsidR="0008384E" w:rsidRPr="0008384E" w:rsidRDefault="0008384E" w:rsidP="00477485">
      <w:pPr>
        <w:spacing w:after="0"/>
      </w:pPr>
      <w:r w:rsidRPr="0008384E">
        <w:t>Random effects:</w:t>
      </w:r>
    </w:p>
    <w:p w14:paraId="7C4474CE" w14:textId="77777777" w:rsidR="0008384E" w:rsidRPr="0008384E" w:rsidRDefault="0008384E" w:rsidP="00477485">
      <w:pPr>
        <w:spacing w:after="0"/>
      </w:pPr>
      <w:r w:rsidRPr="0008384E">
        <w:t xml:space="preserve">       group  variable        sd  variance</w:t>
      </w:r>
    </w:p>
    <w:p w14:paraId="6941FC11" w14:textId="77777777" w:rsidR="0008384E" w:rsidRPr="0008384E" w:rsidRDefault="0008384E" w:rsidP="00477485">
      <w:pPr>
        <w:spacing w:after="0"/>
        <w:rPr>
          <w:lang w:val="fr-FR"/>
        </w:rPr>
      </w:pPr>
      <w:r w:rsidRPr="0008384E">
        <w:rPr>
          <w:lang w:val="fr-FR"/>
        </w:rPr>
        <w:t>1     Person Intercept 0.8332925 0.6943765</w:t>
      </w:r>
    </w:p>
    <w:p w14:paraId="23701456" w14:textId="77777777" w:rsidR="0008384E" w:rsidRPr="0008384E" w:rsidRDefault="0008384E" w:rsidP="00477485">
      <w:pPr>
        <w:spacing w:after="0"/>
        <w:rPr>
          <w:lang w:val="fr-FR"/>
        </w:rPr>
      </w:pPr>
      <w:r w:rsidRPr="0008384E">
        <w:rPr>
          <w:lang w:val="fr-FR"/>
        </w:rPr>
        <w:t>2 Experiment Intercept 0.4040307 0.1632408</w:t>
      </w:r>
    </w:p>
    <w:p w14:paraId="1DC8D9E5" w14:textId="77777777" w:rsidR="0008384E" w:rsidRPr="0008384E" w:rsidRDefault="0008384E" w:rsidP="00477485">
      <w:pPr>
        <w:spacing w:after="0"/>
        <w:rPr>
          <w:lang w:val="fr-FR"/>
        </w:rPr>
      </w:pPr>
      <w:r w:rsidRPr="0008384E">
        <w:rPr>
          <w:lang w:val="fr-FR"/>
        </w:rPr>
        <w:t>3   Genotype Intercept 0.9287837 0.8626391</w:t>
      </w:r>
    </w:p>
    <w:p w14:paraId="3D5BF7F0" w14:textId="77777777" w:rsidR="0008384E" w:rsidRPr="0008384E" w:rsidRDefault="0008384E" w:rsidP="00477485">
      <w:pPr>
        <w:spacing w:after="0"/>
        <w:rPr>
          <w:lang w:val="fr-FR"/>
        </w:rPr>
      </w:pPr>
      <w:r w:rsidRPr="0008384E">
        <w:rPr>
          <w:lang w:val="fr-FR"/>
        </w:rPr>
        <w:t xml:space="preserve">                  Chisq    df p   AIC   BIC</w:t>
      </w:r>
    </w:p>
    <w:p w14:paraId="0C43928C" w14:textId="77777777" w:rsidR="0008384E" w:rsidRPr="0008384E" w:rsidRDefault="0008384E" w:rsidP="00477485">
      <w:pPr>
        <w:spacing w:after="0"/>
        <w:rPr>
          <w:lang w:val="fr-FR"/>
        </w:rPr>
      </w:pPr>
      <w:r w:rsidRPr="0008384E">
        <w:rPr>
          <w:lang w:val="fr-FR"/>
        </w:rPr>
        <w:t>Integrated loglik 452.8  4.00 0 444.8 427.6</w:t>
      </w:r>
    </w:p>
    <w:p w14:paraId="1759CEF7" w14:textId="77777777" w:rsidR="0008384E" w:rsidRPr="0008384E" w:rsidRDefault="0008384E" w:rsidP="00477485">
      <w:pPr>
        <w:spacing w:after="0"/>
        <w:rPr>
          <w:lang w:val="fr-FR"/>
        </w:rPr>
      </w:pPr>
      <w:r w:rsidRPr="0008384E">
        <w:rPr>
          <w:lang w:val="fr-FR"/>
        </w:rPr>
        <w:t xml:space="preserve"> Penalized loglik 524.4 17.11 0 490.2 416.6</w:t>
      </w:r>
    </w:p>
    <w:p w14:paraId="6B65A5DB" w14:textId="77777777" w:rsidR="0008384E" w:rsidRPr="0008384E" w:rsidRDefault="0008384E" w:rsidP="00477485">
      <w:pPr>
        <w:spacing w:after="0"/>
        <w:rPr>
          <w:lang w:val="fr-FR"/>
        </w:rPr>
      </w:pPr>
    </w:p>
    <w:p w14:paraId="3598B161" w14:textId="77777777" w:rsidR="0008384E" w:rsidRPr="0008384E" w:rsidRDefault="0008384E" w:rsidP="00477485">
      <w:pPr>
        <w:spacing w:after="0"/>
        <w:rPr>
          <w:lang w:val="fr-FR"/>
        </w:rPr>
      </w:pPr>
      <w:r w:rsidRPr="0008384E">
        <w:rPr>
          <w:lang w:val="fr-FR"/>
        </w:rPr>
        <w:t>Fixed effects:</w:t>
      </w:r>
    </w:p>
    <w:p w14:paraId="3DD9A297" w14:textId="77777777" w:rsidR="0008384E" w:rsidRPr="0008384E" w:rsidRDefault="0008384E" w:rsidP="00477485">
      <w:pPr>
        <w:spacing w:after="0"/>
        <w:rPr>
          <w:lang w:val="fr-FR"/>
        </w:rPr>
      </w:pPr>
      <w:r w:rsidRPr="0008384E">
        <w:rPr>
          <w:lang w:val="fr-FR"/>
        </w:rPr>
        <w:t xml:space="preserve">                       coef exp(coef) se(coef)     z       p</w:t>
      </w:r>
    </w:p>
    <w:p w14:paraId="76DD491F" w14:textId="77777777" w:rsidR="00F76939" w:rsidRDefault="0008384E" w:rsidP="00477485">
      <w:pPr>
        <w:spacing w:after="0"/>
      </w:pPr>
      <w:r w:rsidRPr="0008384E">
        <w:t>LarvalDietPENSTRAS -0.33374   0.71624  0.08805 -3.79 0.00015</w:t>
      </w:r>
    </w:p>
    <w:p w14:paraId="34D794F3" w14:textId="77777777" w:rsidR="00F76939" w:rsidRDefault="00F76939" w:rsidP="00477485">
      <w:pPr>
        <w:spacing w:after="0"/>
      </w:pPr>
    </w:p>
    <w:p w14:paraId="039BD2CD" w14:textId="77777777" w:rsidR="00495F39" w:rsidRDefault="00495F39" w:rsidP="00F76939">
      <w:pPr>
        <w:spacing w:after="0"/>
      </w:pPr>
    </w:p>
    <w:p w14:paraId="69576F85" w14:textId="77777777" w:rsidR="00495F39" w:rsidRDefault="00495F39" w:rsidP="00F76939">
      <w:pPr>
        <w:spacing w:after="0"/>
        <w:rPr>
          <w:b/>
          <w:bCs/>
        </w:rPr>
      </w:pPr>
    </w:p>
    <w:p w14:paraId="29CDE637" w14:textId="3124B774" w:rsidR="006A029D" w:rsidRPr="00495F39" w:rsidRDefault="006A029D" w:rsidP="00F76939">
      <w:pPr>
        <w:spacing w:after="0"/>
        <w:rPr>
          <w:b/>
          <w:bCs/>
          <w:lang w:val="pt-BR"/>
        </w:rPr>
      </w:pPr>
      <w:r w:rsidRPr="00495F39">
        <w:rPr>
          <w:b/>
          <w:bCs/>
          <w:lang w:val="pt-BR"/>
        </w:rPr>
        <w:br w:type="page"/>
      </w:r>
    </w:p>
    <w:p w14:paraId="0695BF93" w14:textId="4008B9D5" w:rsidR="001A60CE" w:rsidRDefault="006A029D" w:rsidP="00477485">
      <w:pPr>
        <w:spacing w:after="0"/>
      </w:pPr>
      <w:r>
        <w:rPr>
          <w:noProof/>
        </w:rPr>
        <w:lastRenderedPageBreak/>
        <w:drawing>
          <wp:inline distT="0" distB="0" distL="0" distR="0" wp14:anchorId="20DB6B76" wp14:editId="5B058A8B">
            <wp:extent cx="5731510" cy="3439160"/>
            <wp:effectExtent l="0" t="0" r="0" b="2540"/>
            <wp:docPr id="678927815" name="Picture 3" descr="A group of graph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927815" name="Picture 3" descr="A group of graphs with different colored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7F4568DD" w14:textId="5EECB420" w:rsidR="00F1111C" w:rsidRDefault="00F1111C" w:rsidP="00477485">
      <w:pPr>
        <w:spacing w:after="0"/>
        <w:rPr>
          <w:b/>
          <w:bCs/>
        </w:rPr>
      </w:pPr>
      <w:r w:rsidRPr="00F1111C">
        <w:rPr>
          <w:b/>
          <w:bCs/>
        </w:rPr>
        <w:t>S. aureus survival</w:t>
      </w:r>
    </w:p>
    <w:p w14:paraId="51521EC6" w14:textId="77777777" w:rsidR="00F1169C" w:rsidRDefault="00F1169C" w:rsidP="00477485">
      <w:pPr>
        <w:spacing w:after="0"/>
        <w:rPr>
          <w:b/>
          <w:bCs/>
        </w:rPr>
      </w:pPr>
    </w:p>
    <w:p w14:paraId="61B05158" w14:textId="77777777" w:rsidR="000F4E8E" w:rsidRDefault="000F4E8E" w:rsidP="00477485">
      <w:pPr>
        <w:spacing w:after="0"/>
      </w:pPr>
      <w:r>
        <w:t>Mixed effects coxme model</w:t>
      </w:r>
    </w:p>
    <w:p w14:paraId="442D9468" w14:textId="77777777" w:rsidR="000F4E8E" w:rsidRDefault="000F4E8E" w:rsidP="00477485">
      <w:pPr>
        <w:spacing w:after="0"/>
      </w:pPr>
      <w:r>
        <w:t xml:space="preserve"> Formula: Surv(Time2, Censored) ~ LarvalDiet + (1 | Person) + (1 | Experiment) +      (1 | Genotype) </w:t>
      </w:r>
    </w:p>
    <w:p w14:paraId="23A321CA" w14:textId="77777777" w:rsidR="000F4E8E" w:rsidRDefault="000F4E8E" w:rsidP="00477485">
      <w:pPr>
        <w:spacing w:after="0"/>
      </w:pPr>
      <w:r>
        <w:t xml:space="preserve">    Data: FlyData </w:t>
      </w:r>
    </w:p>
    <w:p w14:paraId="44540B37" w14:textId="77777777" w:rsidR="000F4E8E" w:rsidRDefault="000F4E8E" w:rsidP="00477485">
      <w:pPr>
        <w:spacing w:after="0"/>
      </w:pPr>
    </w:p>
    <w:p w14:paraId="673F05BC" w14:textId="77777777" w:rsidR="000F4E8E" w:rsidRDefault="000F4E8E" w:rsidP="00477485">
      <w:pPr>
        <w:spacing w:after="0"/>
      </w:pPr>
      <w:r>
        <w:t xml:space="preserve">  events, n = 82, 803</w:t>
      </w:r>
    </w:p>
    <w:p w14:paraId="77CBE572" w14:textId="77777777" w:rsidR="000F4E8E" w:rsidRDefault="000F4E8E" w:rsidP="00477485">
      <w:pPr>
        <w:spacing w:after="0"/>
      </w:pPr>
    </w:p>
    <w:p w14:paraId="642E32AF" w14:textId="77777777" w:rsidR="000F4E8E" w:rsidRDefault="000F4E8E" w:rsidP="00477485">
      <w:pPr>
        <w:spacing w:after="0"/>
      </w:pPr>
      <w:r>
        <w:t>Random effects:</w:t>
      </w:r>
    </w:p>
    <w:p w14:paraId="5B5B4F8B" w14:textId="77777777" w:rsidR="000F4E8E" w:rsidRDefault="000F4E8E" w:rsidP="00477485">
      <w:pPr>
        <w:spacing w:after="0"/>
      </w:pPr>
      <w:r>
        <w:t xml:space="preserve">       group  variable         sd     variance</w:t>
      </w:r>
    </w:p>
    <w:p w14:paraId="59077DE2" w14:textId="77777777" w:rsidR="000F4E8E" w:rsidRPr="000F4E8E" w:rsidRDefault="000F4E8E" w:rsidP="00477485">
      <w:pPr>
        <w:spacing w:after="0"/>
        <w:rPr>
          <w:lang w:val="fr-FR"/>
        </w:rPr>
      </w:pPr>
      <w:r w:rsidRPr="000F4E8E">
        <w:rPr>
          <w:lang w:val="fr-FR"/>
        </w:rPr>
        <w:t>1     Person Intercept 0.01997819 0.0003991281</w:t>
      </w:r>
    </w:p>
    <w:p w14:paraId="0F7520A5" w14:textId="77777777" w:rsidR="000F4E8E" w:rsidRPr="000F4E8E" w:rsidRDefault="000F4E8E" w:rsidP="00477485">
      <w:pPr>
        <w:spacing w:after="0"/>
        <w:rPr>
          <w:lang w:val="fr-FR"/>
        </w:rPr>
      </w:pPr>
      <w:r w:rsidRPr="000F4E8E">
        <w:rPr>
          <w:lang w:val="fr-FR"/>
        </w:rPr>
        <w:t>2 Experiment Intercept 0.27406448 0.0751113402</w:t>
      </w:r>
    </w:p>
    <w:p w14:paraId="1B720FBE" w14:textId="77777777" w:rsidR="000F4E8E" w:rsidRPr="000F4E8E" w:rsidRDefault="000F4E8E" w:rsidP="00477485">
      <w:pPr>
        <w:spacing w:after="0"/>
        <w:rPr>
          <w:lang w:val="fr-FR"/>
        </w:rPr>
      </w:pPr>
      <w:r w:rsidRPr="000F4E8E">
        <w:rPr>
          <w:lang w:val="fr-FR"/>
        </w:rPr>
        <w:t>3   Genotype Intercept 0.74659723 0.5574074167</w:t>
      </w:r>
    </w:p>
    <w:p w14:paraId="01D2AF8A" w14:textId="77777777" w:rsidR="000F4E8E" w:rsidRPr="00477485" w:rsidRDefault="000F4E8E" w:rsidP="00477485">
      <w:pPr>
        <w:spacing w:after="0"/>
        <w:rPr>
          <w:lang w:val="fr-FR"/>
        </w:rPr>
      </w:pPr>
      <w:r w:rsidRPr="000F4E8E">
        <w:rPr>
          <w:lang w:val="fr-FR"/>
        </w:rPr>
        <w:t xml:space="preserve">                  </w:t>
      </w:r>
      <w:r w:rsidRPr="00477485">
        <w:rPr>
          <w:lang w:val="fr-FR"/>
        </w:rPr>
        <w:t>Chisq    df         p   AIC  BIC</w:t>
      </w:r>
    </w:p>
    <w:p w14:paraId="0AA4E780" w14:textId="77777777" w:rsidR="000F4E8E" w:rsidRPr="00477485" w:rsidRDefault="000F4E8E" w:rsidP="00477485">
      <w:pPr>
        <w:spacing w:after="0"/>
        <w:rPr>
          <w:lang w:val="fr-FR"/>
        </w:rPr>
      </w:pPr>
      <w:r w:rsidRPr="00477485">
        <w:rPr>
          <w:lang w:val="fr-FR"/>
        </w:rPr>
        <w:t>Integrated loglik 24.14  4.00 7.474e-05 16.14 6.52</w:t>
      </w:r>
    </w:p>
    <w:p w14:paraId="7351CCFA" w14:textId="77777777" w:rsidR="000F4E8E" w:rsidRDefault="000F4E8E" w:rsidP="00477485">
      <w:pPr>
        <w:spacing w:after="0"/>
      </w:pPr>
      <w:r w:rsidRPr="00477485">
        <w:rPr>
          <w:lang w:val="fr-FR"/>
        </w:rPr>
        <w:t xml:space="preserve"> </w:t>
      </w:r>
      <w:r>
        <w:t>Penalized loglik 53.06 11.28 2.211e-07 30.51 3.37</w:t>
      </w:r>
    </w:p>
    <w:p w14:paraId="24317B7D" w14:textId="77777777" w:rsidR="000F4E8E" w:rsidRDefault="000F4E8E" w:rsidP="00477485">
      <w:pPr>
        <w:spacing w:after="0"/>
      </w:pPr>
    </w:p>
    <w:p w14:paraId="195B2B87" w14:textId="77777777" w:rsidR="000F4E8E" w:rsidRDefault="000F4E8E" w:rsidP="00477485">
      <w:pPr>
        <w:spacing w:after="0"/>
      </w:pPr>
      <w:r>
        <w:t>Fixed effects:</w:t>
      </w:r>
    </w:p>
    <w:p w14:paraId="59A18799" w14:textId="77777777" w:rsidR="000F4E8E" w:rsidRPr="00477485" w:rsidRDefault="000F4E8E" w:rsidP="00477485">
      <w:pPr>
        <w:spacing w:after="0"/>
        <w:rPr>
          <w:lang w:val="fr-FR"/>
        </w:rPr>
      </w:pPr>
      <w:r>
        <w:t xml:space="preserve">                      </w:t>
      </w:r>
      <w:r w:rsidRPr="00477485">
        <w:rPr>
          <w:lang w:val="fr-FR"/>
        </w:rPr>
        <w:t>coef exp(coef) se(coef)     z     p</w:t>
      </w:r>
    </w:p>
    <w:p w14:paraId="52E4D7E2" w14:textId="24DBE335" w:rsidR="002A42EF" w:rsidRDefault="000F4E8E" w:rsidP="00477485">
      <w:pPr>
        <w:spacing w:after="0"/>
      </w:pPr>
      <w:r>
        <w:t>LarvalDietPENSTRAS -0.1015    0.9034   0.2272 -0.45 0.655</w:t>
      </w:r>
    </w:p>
    <w:p w14:paraId="4139E91A" w14:textId="77777777" w:rsidR="00471AB5" w:rsidRDefault="00471AB5" w:rsidP="00477485">
      <w:pPr>
        <w:spacing w:after="0"/>
      </w:pPr>
    </w:p>
    <w:p w14:paraId="60D4C5F5" w14:textId="77777777" w:rsidR="00471AB5" w:rsidRDefault="00471AB5" w:rsidP="00477485">
      <w:pPr>
        <w:spacing w:after="0"/>
      </w:pPr>
    </w:p>
    <w:p w14:paraId="7041BF4D" w14:textId="77777777" w:rsidR="00471AB5" w:rsidRDefault="00471AB5" w:rsidP="00477485">
      <w:pPr>
        <w:spacing w:after="0"/>
      </w:pPr>
    </w:p>
    <w:p w14:paraId="37F9193D" w14:textId="629236EF" w:rsidR="00471AB5" w:rsidRPr="002A42EF" w:rsidRDefault="00471AB5" w:rsidP="00471AB5">
      <w:pPr>
        <w:spacing w:after="0"/>
      </w:pPr>
    </w:p>
    <w:sectPr w:rsidR="00471AB5" w:rsidRPr="002A4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29D"/>
    <w:rsid w:val="00010700"/>
    <w:rsid w:val="00057070"/>
    <w:rsid w:val="0008384E"/>
    <w:rsid w:val="0009286C"/>
    <w:rsid w:val="00096ECD"/>
    <w:rsid w:val="000F4E8E"/>
    <w:rsid w:val="000F5E68"/>
    <w:rsid w:val="001A569F"/>
    <w:rsid w:val="001A60CE"/>
    <w:rsid w:val="002619F3"/>
    <w:rsid w:val="002924AB"/>
    <w:rsid w:val="002A005D"/>
    <w:rsid w:val="002A42EF"/>
    <w:rsid w:val="002F7BC7"/>
    <w:rsid w:val="00300B5B"/>
    <w:rsid w:val="003479BB"/>
    <w:rsid w:val="00352F73"/>
    <w:rsid w:val="00380198"/>
    <w:rsid w:val="003A1C15"/>
    <w:rsid w:val="00471AB5"/>
    <w:rsid w:val="00477485"/>
    <w:rsid w:val="0048047E"/>
    <w:rsid w:val="00495F39"/>
    <w:rsid w:val="004C25CE"/>
    <w:rsid w:val="004D0CF8"/>
    <w:rsid w:val="004D18C4"/>
    <w:rsid w:val="004D5F56"/>
    <w:rsid w:val="004E7863"/>
    <w:rsid w:val="00515E7B"/>
    <w:rsid w:val="0053017D"/>
    <w:rsid w:val="00555B71"/>
    <w:rsid w:val="005C4C9D"/>
    <w:rsid w:val="006122B1"/>
    <w:rsid w:val="00651764"/>
    <w:rsid w:val="006806F7"/>
    <w:rsid w:val="00691B07"/>
    <w:rsid w:val="00697A3B"/>
    <w:rsid w:val="006A029D"/>
    <w:rsid w:val="006A696C"/>
    <w:rsid w:val="006B0D72"/>
    <w:rsid w:val="006E7584"/>
    <w:rsid w:val="007140FF"/>
    <w:rsid w:val="00721AE2"/>
    <w:rsid w:val="00737EF5"/>
    <w:rsid w:val="007F4B08"/>
    <w:rsid w:val="00883CA9"/>
    <w:rsid w:val="008B3DAE"/>
    <w:rsid w:val="009003C3"/>
    <w:rsid w:val="009063AE"/>
    <w:rsid w:val="00941B47"/>
    <w:rsid w:val="009921C8"/>
    <w:rsid w:val="009E0365"/>
    <w:rsid w:val="00A25879"/>
    <w:rsid w:val="00A77111"/>
    <w:rsid w:val="00AA4805"/>
    <w:rsid w:val="00AC412B"/>
    <w:rsid w:val="00B3279C"/>
    <w:rsid w:val="00B3647B"/>
    <w:rsid w:val="00B74423"/>
    <w:rsid w:val="00B807C1"/>
    <w:rsid w:val="00B852B2"/>
    <w:rsid w:val="00C35EB1"/>
    <w:rsid w:val="00C87F9F"/>
    <w:rsid w:val="00CC23EE"/>
    <w:rsid w:val="00CD352A"/>
    <w:rsid w:val="00CF0B29"/>
    <w:rsid w:val="00D41535"/>
    <w:rsid w:val="00D61159"/>
    <w:rsid w:val="00D909D8"/>
    <w:rsid w:val="00DB427A"/>
    <w:rsid w:val="00DB4550"/>
    <w:rsid w:val="00DE10FD"/>
    <w:rsid w:val="00E57569"/>
    <w:rsid w:val="00E84183"/>
    <w:rsid w:val="00EB5C22"/>
    <w:rsid w:val="00ED0417"/>
    <w:rsid w:val="00ED1288"/>
    <w:rsid w:val="00F03C20"/>
    <w:rsid w:val="00F1111C"/>
    <w:rsid w:val="00F1169C"/>
    <w:rsid w:val="00F27044"/>
    <w:rsid w:val="00F27B7C"/>
    <w:rsid w:val="00F326AA"/>
    <w:rsid w:val="00F44661"/>
    <w:rsid w:val="00F76939"/>
    <w:rsid w:val="00FE764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71BDDE1"/>
  <w15:chartTrackingRefBased/>
  <w15:docId w15:val="{A8AF1E15-A637-6748-B028-F683F8417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02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02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02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02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02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02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02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02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02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2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02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02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02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02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02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02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02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029D"/>
    <w:rPr>
      <w:rFonts w:eastAsiaTheme="majorEastAsia" w:cstheme="majorBidi"/>
      <w:color w:val="272727" w:themeColor="text1" w:themeTint="D8"/>
    </w:rPr>
  </w:style>
  <w:style w:type="paragraph" w:styleId="Title">
    <w:name w:val="Title"/>
    <w:basedOn w:val="Normal"/>
    <w:next w:val="Normal"/>
    <w:link w:val="TitleChar"/>
    <w:uiPriority w:val="10"/>
    <w:qFormat/>
    <w:rsid w:val="006A02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02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02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02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029D"/>
    <w:pPr>
      <w:spacing w:before="160"/>
      <w:jc w:val="center"/>
    </w:pPr>
    <w:rPr>
      <w:i/>
      <w:iCs/>
      <w:color w:val="404040" w:themeColor="text1" w:themeTint="BF"/>
    </w:rPr>
  </w:style>
  <w:style w:type="character" w:customStyle="1" w:styleId="QuoteChar">
    <w:name w:val="Quote Char"/>
    <w:basedOn w:val="DefaultParagraphFont"/>
    <w:link w:val="Quote"/>
    <w:uiPriority w:val="29"/>
    <w:rsid w:val="006A029D"/>
    <w:rPr>
      <w:i/>
      <w:iCs/>
      <w:color w:val="404040" w:themeColor="text1" w:themeTint="BF"/>
    </w:rPr>
  </w:style>
  <w:style w:type="paragraph" w:styleId="ListParagraph">
    <w:name w:val="List Paragraph"/>
    <w:basedOn w:val="Normal"/>
    <w:uiPriority w:val="34"/>
    <w:qFormat/>
    <w:rsid w:val="006A029D"/>
    <w:pPr>
      <w:ind w:left="720"/>
      <w:contextualSpacing/>
    </w:pPr>
  </w:style>
  <w:style w:type="character" w:styleId="IntenseEmphasis">
    <w:name w:val="Intense Emphasis"/>
    <w:basedOn w:val="DefaultParagraphFont"/>
    <w:uiPriority w:val="21"/>
    <w:qFormat/>
    <w:rsid w:val="006A029D"/>
    <w:rPr>
      <w:i/>
      <w:iCs/>
      <w:color w:val="0F4761" w:themeColor="accent1" w:themeShade="BF"/>
    </w:rPr>
  </w:style>
  <w:style w:type="paragraph" w:styleId="IntenseQuote">
    <w:name w:val="Intense Quote"/>
    <w:basedOn w:val="Normal"/>
    <w:next w:val="Normal"/>
    <w:link w:val="IntenseQuoteChar"/>
    <w:uiPriority w:val="30"/>
    <w:qFormat/>
    <w:rsid w:val="006A02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029D"/>
    <w:rPr>
      <w:i/>
      <w:iCs/>
      <w:color w:val="0F4761" w:themeColor="accent1" w:themeShade="BF"/>
    </w:rPr>
  </w:style>
  <w:style w:type="character" w:styleId="IntenseReference">
    <w:name w:val="Intense Reference"/>
    <w:basedOn w:val="DefaultParagraphFont"/>
    <w:uiPriority w:val="32"/>
    <w:qFormat/>
    <w:rsid w:val="006A02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a1708fe-2f8d-414d-87ec-e95a5e87bc25">
      <Terms xmlns="http://schemas.microsoft.com/office/infopath/2007/PartnerControls"/>
    </lcf76f155ced4ddcb4097134ff3c332f>
    <TaxCatchAll xmlns="12b6bad1-8e41-41f5-881e-1349ed2c726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0372EE409C6C1479CA4485FCA89E01B" ma:contentTypeVersion="13" ma:contentTypeDescription="Create a new document." ma:contentTypeScope="" ma:versionID="ec9de9078d7321ed8674d6e9adcd880d">
  <xsd:schema xmlns:xsd="http://www.w3.org/2001/XMLSchema" xmlns:xs="http://www.w3.org/2001/XMLSchema" xmlns:p="http://schemas.microsoft.com/office/2006/metadata/properties" xmlns:ns2="6a1708fe-2f8d-414d-87ec-e95a5e87bc25" xmlns:ns3="12b6bad1-8e41-41f5-881e-1349ed2c7262" targetNamespace="http://schemas.microsoft.com/office/2006/metadata/properties" ma:root="true" ma:fieldsID="3b22ff68c46cae686bd41f056ab8bfcf" ns2:_="" ns3:_="">
    <xsd:import namespace="6a1708fe-2f8d-414d-87ec-e95a5e87bc25"/>
    <xsd:import namespace="12b6bad1-8e41-41f5-881e-1349ed2c726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708fe-2f8d-414d-87ec-e95a5e87bc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b6bad1-8e41-41f5-881e-1349ed2c726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22f9ca0-e6e9-4e33-8a53-5e649d68261e}" ma:internalName="TaxCatchAll" ma:showField="CatchAllData" ma:web="12b6bad1-8e41-41f5-881e-1349ed2c72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8610C4-5FF3-4D11-BE47-8BAF541A000C}">
  <ds:schemaRefs>
    <ds:schemaRef ds:uri="http://schemas.microsoft.com/sharepoint/v3/contenttype/forms"/>
  </ds:schemaRefs>
</ds:datastoreItem>
</file>

<file path=customXml/itemProps2.xml><?xml version="1.0" encoding="utf-8"?>
<ds:datastoreItem xmlns:ds="http://schemas.openxmlformats.org/officeDocument/2006/customXml" ds:itemID="{A0382F80-00A5-4E89-98C5-B916CFCA852E}">
  <ds:schemaRefs>
    <ds:schemaRef ds:uri="http://schemas.microsoft.com/office/2006/metadata/properties"/>
    <ds:schemaRef ds:uri="http://schemas.microsoft.com/office/infopath/2007/PartnerControls"/>
    <ds:schemaRef ds:uri="6a1708fe-2f8d-414d-87ec-e95a5e87bc25"/>
    <ds:schemaRef ds:uri="12b6bad1-8e41-41f5-881e-1349ed2c7262"/>
  </ds:schemaRefs>
</ds:datastoreItem>
</file>

<file path=customXml/itemProps3.xml><?xml version="1.0" encoding="utf-8"?>
<ds:datastoreItem xmlns:ds="http://schemas.openxmlformats.org/officeDocument/2006/customXml" ds:itemID="{F1CEEA1A-C2B3-43C6-8CA8-D3536AECDC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708fe-2f8d-414d-87ec-e95a5e87bc25"/>
    <ds:schemaRef ds:uri="12b6bad1-8e41-41f5-881e-1349ed2c72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5</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Mark</dc:creator>
  <cp:keywords/>
  <dc:description/>
  <cp:lastModifiedBy>Hanson, Mark</cp:lastModifiedBy>
  <cp:revision>89</cp:revision>
  <dcterms:created xsi:type="dcterms:W3CDTF">2025-08-02T15:17:00Z</dcterms:created>
  <dcterms:modified xsi:type="dcterms:W3CDTF">2025-11-18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372EE409C6C1479CA4485FCA89E01B</vt:lpwstr>
  </property>
  <property fmtid="{D5CDD505-2E9C-101B-9397-08002B2CF9AE}" pid="3" name="MediaServiceImageTags">
    <vt:lpwstr/>
  </property>
</Properties>
</file>